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676" w:type="dxa"/>
        <w:jc w:val="center"/>
        <w:tblLook w:val="04A0" w:firstRow="1" w:lastRow="0" w:firstColumn="1" w:lastColumn="0" w:noHBand="0" w:noVBand="1"/>
      </w:tblPr>
      <w:tblGrid>
        <w:gridCol w:w="1707"/>
        <w:gridCol w:w="741"/>
        <w:gridCol w:w="550"/>
        <w:gridCol w:w="704"/>
        <w:gridCol w:w="550"/>
        <w:gridCol w:w="704"/>
        <w:gridCol w:w="550"/>
        <w:gridCol w:w="704"/>
        <w:gridCol w:w="550"/>
        <w:gridCol w:w="704"/>
        <w:gridCol w:w="550"/>
        <w:gridCol w:w="704"/>
        <w:gridCol w:w="550"/>
        <w:gridCol w:w="704"/>
        <w:gridCol w:w="550"/>
        <w:gridCol w:w="704"/>
        <w:gridCol w:w="550"/>
        <w:gridCol w:w="704"/>
        <w:gridCol w:w="550"/>
        <w:gridCol w:w="704"/>
        <w:gridCol w:w="550"/>
        <w:gridCol w:w="704"/>
        <w:gridCol w:w="688"/>
      </w:tblGrid>
      <w:tr w:rsidR="00746F8A" w:rsidRPr="00503120" w14:paraId="3AD95ED7" w14:textId="77777777" w:rsidTr="00650B6C">
        <w:trPr>
          <w:trHeight w:val="324"/>
          <w:jc w:val="center"/>
        </w:trPr>
        <w:tc>
          <w:tcPr>
            <w:tcW w:w="15676" w:type="dxa"/>
            <w:gridSpan w:val="23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A554CD" w14:textId="08068FDF" w:rsidR="00746F8A" w:rsidRPr="00082810" w:rsidRDefault="00746F8A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82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</w:t>
            </w:r>
            <w:r w:rsidRPr="00082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5a.</w:t>
            </w:r>
            <w:r w:rsidRPr="0008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Trend of top 10 indications and top 5 physician specialties of short-term oral corticosteroids use from 2009-2018 in the USA</w:t>
            </w:r>
          </w:p>
          <w:p w14:paraId="47B30BD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</w:p>
        </w:tc>
      </w:tr>
      <w:tr w:rsidR="00746F8A" w:rsidRPr="00503120" w14:paraId="6399140A" w14:textId="77777777" w:rsidTr="00650B6C">
        <w:trPr>
          <w:trHeight w:val="324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838F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4F4EC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Overall</w:t>
            </w:r>
          </w:p>
        </w:tc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8DEE5B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09</w:t>
            </w:r>
          </w:p>
        </w:tc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FDC63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0</w:t>
            </w:r>
          </w:p>
        </w:tc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AB004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1</w:t>
            </w:r>
          </w:p>
        </w:tc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378AA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2</w:t>
            </w:r>
          </w:p>
        </w:tc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CDF13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3</w:t>
            </w:r>
          </w:p>
        </w:tc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ACBE8C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4</w:t>
            </w:r>
          </w:p>
        </w:tc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16F7B3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5</w:t>
            </w:r>
          </w:p>
        </w:tc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2944C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6</w:t>
            </w:r>
          </w:p>
        </w:tc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413DD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7</w:t>
            </w:r>
          </w:p>
        </w:tc>
        <w:tc>
          <w:tcPr>
            <w:tcW w:w="139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EE6B5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8</w:t>
            </w:r>
          </w:p>
        </w:tc>
      </w:tr>
      <w:tr w:rsidR="00746F8A" w:rsidRPr="00503120" w14:paraId="4376B923" w14:textId="77777777" w:rsidTr="00650B6C">
        <w:trPr>
          <w:trHeight w:val="336"/>
          <w:jc w:val="center"/>
        </w:trPr>
        <w:tc>
          <w:tcPr>
            <w:tcW w:w="170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A2B441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E9D551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A944A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BB2B9B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84C5F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AB0A0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AC164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DF0E3C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32045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DD50DB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738D8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09D8DF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D1D8E1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79D87F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73792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FB67B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C5D6AF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C9B8D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C4CB9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C38EF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50603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88DB1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495CB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</w:tr>
      <w:tr w:rsidR="00746F8A" w:rsidRPr="00503120" w14:paraId="47E2BD4F" w14:textId="77777777" w:rsidTr="00650B6C">
        <w:trPr>
          <w:trHeight w:val="348"/>
          <w:jc w:val="center"/>
        </w:trPr>
        <w:tc>
          <w:tcPr>
            <w:tcW w:w="15676" w:type="dxa"/>
            <w:gridSpan w:val="23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A959B1" w14:textId="77777777" w:rsidR="00746F8A" w:rsidRPr="00503120" w:rsidRDefault="00746F8A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Top 10 indications, </w:t>
            </w: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n</w:t>
            </w: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 (%)</w:t>
            </w:r>
          </w:p>
        </w:tc>
      </w:tr>
      <w:tr w:rsidR="00746F8A" w:rsidRPr="00503120" w14:paraId="4D742474" w14:textId="77777777" w:rsidTr="00650B6C">
        <w:trPr>
          <w:trHeight w:val="336"/>
          <w:jc w:val="center"/>
        </w:trPr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8549A7" w14:textId="77777777" w:rsidR="00746F8A" w:rsidRPr="00503120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Acute Bronchitis and URI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67703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736935 (21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490B6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47606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22642 (20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497401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F4337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22714 (21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68164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2A9F4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25901 (21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2CE3E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2EB8A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1821 (21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6DD16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0833B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4032 (20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B5D52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BEAD1B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23734 (20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03B54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4E682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60587 (20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FE16E1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C07B7F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0902 (22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4E951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BAB161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79406 (22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33B32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6C9BA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5196 (21.7%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9B861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</w:tr>
      <w:tr w:rsidR="00746F8A" w:rsidRPr="00503120" w14:paraId="328D70B2" w14:textId="77777777" w:rsidTr="00650B6C">
        <w:trPr>
          <w:trHeight w:val="324"/>
          <w:jc w:val="center"/>
        </w:trPr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A758E5" w14:textId="77777777" w:rsidR="00746F8A" w:rsidRPr="00503120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COPD, Asthma, and Other Respiratory Condition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0A327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12008 (16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3EE103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4B0B81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2781 (17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051E6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6CBE71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5370 (17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D2F1A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8D969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3180 (17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D61F1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740DF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6592 (17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48E80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F9C42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1098 (17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E62EA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98C8DD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6643 (17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5E7411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97895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7548 (16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7CAE4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372513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5464 (15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961BB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B26F8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55413 (15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6DA0C1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BCD8C3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77919 (15.3%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D4AA1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</w:tr>
      <w:tr w:rsidR="00746F8A" w:rsidRPr="00503120" w14:paraId="73FCC804" w14:textId="77777777" w:rsidTr="00650B6C">
        <w:trPr>
          <w:trHeight w:val="324"/>
          <w:jc w:val="center"/>
        </w:trPr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2935AD" w14:textId="77777777" w:rsidR="00746F8A" w:rsidRPr="00503120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Back Problem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FD25F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33363 (8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A6087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9E81C3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7846 (7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E4F4D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920EF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1802 (7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54BCF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E177FD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5467 (8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C50A3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25A9A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3464 (8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E99AE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E8246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7431 (8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C840FB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71A95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4894 (8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792A8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60FC9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3515 (8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C729C3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99EFD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7192 (8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91CD7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840BF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4331 (8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CC1CB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763003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7421 (8.1%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1C97E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</w:tr>
      <w:tr w:rsidR="00746F8A" w:rsidRPr="00503120" w14:paraId="5F222F44" w14:textId="77777777" w:rsidTr="00650B6C">
        <w:trPr>
          <w:trHeight w:val="324"/>
          <w:jc w:val="center"/>
        </w:trPr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9243C1" w14:textId="77777777" w:rsidR="00746F8A" w:rsidRPr="00503120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Allergic Reaction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3E182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52344 (6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31969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6AF373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1668 (8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0A5F6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FA464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0830 (8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6738E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FE123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9936 (8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0C9E5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2366D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2634 (8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2C397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A5666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0621 (7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56029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AE22C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1591 (7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79613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947AC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0617 (6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36729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D7E0D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2711 (5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D8FF2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C168B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9024 (4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DAFD6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378EC3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2712 (4.5%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6CB9D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</w:tr>
      <w:tr w:rsidR="00746F8A" w:rsidRPr="00503120" w14:paraId="708099C1" w14:textId="77777777" w:rsidTr="00650B6C">
        <w:trPr>
          <w:trHeight w:val="324"/>
          <w:jc w:val="center"/>
        </w:trPr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7C2C74" w14:textId="77777777" w:rsidR="00746F8A" w:rsidRPr="00503120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Osteoarthritis and Other Non-Traumatic Joint Disorder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C2356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05570 (4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88AE41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91BFA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1662 (2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72C49B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ED653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3958 (3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50F94C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78BE4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5768 (3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28E30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99EAE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353 (3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D50FE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CF2FE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3293 (3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6CE8B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277DE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1624 (3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1507B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D4DACF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5446 (4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DAF1F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8093F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2891 (6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B9B29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0581D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8750 (6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52919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A7ECB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1825 (6.7%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316F1D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</w:tr>
      <w:tr w:rsidR="00746F8A" w:rsidRPr="00503120" w14:paraId="293D28F5" w14:textId="77777777" w:rsidTr="00650B6C">
        <w:trPr>
          <w:trHeight w:val="324"/>
          <w:jc w:val="center"/>
        </w:trPr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976260" w14:textId="77777777" w:rsidR="00746F8A" w:rsidRPr="00503120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Skin Disorder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A5A7A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81537 (3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1DCD5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5C7A3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626 (3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C9A5D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EBE75F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3258 (3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17FF2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A54F1D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3729 (3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D90FB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3C7C7B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6564 (3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80397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29B90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6750 (3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AC858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8C790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5220 (3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0B85E3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1C43D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1341 (3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633193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719D2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0263 (4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A6EFA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45D27B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8284 (4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A8A49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BEB13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3502 (4.6%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A035C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</w:tr>
      <w:tr w:rsidR="00746F8A" w:rsidRPr="00503120" w14:paraId="210923F2" w14:textId="77777777" w:rsidTr="00650B6C">
        <w:trPr>
          <w:trHeight w:val="324"/>
          <w:jc w:val="center"/>
        </w:trPr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590211" w14:textId="77777777" w:rsidR="00746F8A" w:rsidRPr="00503120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Nervous System Disorder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B10F7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65060 (2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AAC7B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BC3A2D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7911 (2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10BEDD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77217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8532 (2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4CA65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95D04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586 (2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637BD3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920D3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1645 (2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10EBD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34652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660 (2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1A90E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356C5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0893 (2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8A4CED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B6072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4737 (2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3C271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B4C71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2793 (3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45C0FB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08FC9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0121 (3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CE97B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9F976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6182 (3.1%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804CA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</w:tr>
      <w:tr w:rsidR="00746F8A" w:rsidRPr="00503120" w14:paraId="16D26488" w14:textId="77777777" w:rsidTr="00650B6C">
        <w:trPr>
          <w:trHeight w:val="324"/>
          <w:jc w:val="center"/>
        </w:trPr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B4B1C2" w14:textId="77777777" w:rsidR="00746F8A" w:rsidRPr="00503120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Systemic Lupus and Connective Tissue Disorder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145E2F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34480 (2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6DEA8B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CBBC8C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5039 (3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0D2FD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F0EA9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5778 (3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63EE5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BB000F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5834 (3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FDF66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E179D3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069 (3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0B48E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F98B8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1232 (3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6BB02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51EC1C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503 (3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DBD88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0D506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7701 (3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D1AE0B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0ED22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349 (1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A1338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42AA91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404 (1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96656D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BDDDE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571 (1.4%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F63EC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</w:t>
            </w:r>
          </w:p>
        </w:tc>
      </w:tr>
      <w:tr w:rsidR="00746F8A" w:rsidRPr="00503120" w14:paraId="5B0AD559" w14:textId="77777777" w:rsidTr="00650B6C">
        <w:trPr>
          <w:trHeight w:val="324"/>
          <w:jc w:val="center"/>
        </w:trPr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6776E5" w14:textId="77777777" w:rsidR="00746F8A" w:rsidRPr="00503120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Trauma-Related Disorder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48FF9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1673 (2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8219DF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276DEF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5242 (2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B12F3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6CE5BC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5618 (2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B64333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3CD69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5937 (2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0046C1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A717EF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8353 (2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4DD9A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A4C85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219 (2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A6B38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4240E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7939 (2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C07EE3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D0A14F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882 (2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C91B2F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24987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0340 (2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FAD90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642D9D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3366 (2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36E4F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FA6DD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5777 (2.0%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54749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</w:tr>
      <w:tr w:rsidR="00746F8A" w:rsidRPr="00503120" w14:paraId="26BBAC04" w14:textId="77777777" w:rsidTr="00650B6C">
        <w:trPr>
          <w:trHeight w:val="324"/>
          <w:jc w:val="center"/>
        </w:trPr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78C3A" w14:textId="77777777" w:rsidR="00746F8A" w:rsidRPr="00503120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Otitis Media and Related Condition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B5F31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65143 (2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FB7A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4C41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5079 (2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3014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46AE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927 (2.4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66B5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1151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286 (2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2F271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B9FC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406 (2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DA77B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EDBC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166 (2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1F65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48FBF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1486 (1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B5CF1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9592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4567 (2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CF6B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1BF5F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8538 (2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760C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86DC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559 (1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89A6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827D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5129 (1.9%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DA62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</w:tr>
      <w:tr w:rsidR="00746F8A" w:rsidRPr="00503120" w14:paraId="349A5903" w14:textId="77777777" w:rsidTr="00650B6C">
        <w:trPr>
          <w:trHeight w:val="348"/>
          <w:jc w:val="center"/>
        </w:trPr>
        <w:tc>
          <w:tcPr>
            <w:tcW w:w="15676" w:type="dxa"/>
            <w:gridSpan w:val="23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8C2CF60" w14:textId="77777777" w:rsidR="00746F8A" w:rsidRPr="00503120" w:rsidRDefault="00746F8A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Top 5 physician specialties, </w:t>
            </w:r>
            <w:r w:rsidRPr="005031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n</w:t>
            </w: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 (%)</w:t>
            </w:r>
          </w:p>
        </w:tc>
      </w:tr>
      <w:tr w:rsidR="00746F8A" w:rsidRPr="00503120" w14:paraId="177E9293" w14:textId="77777777" w:rsidTr="00650B6C">
        <w:trPr>
          <w:trHeight w:val="336"/>
          <w:jc w:val="center"/>
        </w:trPr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559857" w14:textId="77777777" w:rsidR="00746F8A" w:rsidRPr="00503120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Family Practic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C209B1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210015 (34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FA74BC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5D3B4B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2926 (33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B894C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30325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5417 (34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0724B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1871D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93388 (34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D464D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2DE2ED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13730 (34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676EF3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181361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10360 (34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AC456F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F07AF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83435 (34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A9D55B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6AE16B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04843 (34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56AC2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170553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41731 (35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33FAA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228BD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83115 (35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5A938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DADAF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91070 (35.5%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0F1AA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</w:tr>
      <w:tr w:rsidR="00746F8A" w:rsidRPr="00503120" w14:paraId="59FA19E1" w14:textId="77777777" w:rsidTr="00650B6C">
        <w:trPr>
          <w:trHeight w:val="324"/>
          <w:jc w:val="center"/>
        </w:trPr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C9C853" w14:textId="77777777" w:rsidR="00746F8A" w:rsidRPr="00503120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Internal Medicin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16F77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48382 (15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20458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17456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1121 (14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CE243C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50E4E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1498 (15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69E98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30ACB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9607 (15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5DFB8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878C9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8626 (15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284953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91ED4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9712 (15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4803C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C59401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5164 (15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CBB25F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86AF5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7520 (15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018BB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5A205B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5342 (16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982F7C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62553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7018 (16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6C803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7F986B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2774 (16.6%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0723E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</w:tr>
      <w:tr w:rsidR="00746F8A" w:rsidRPr="00503120" w14:paraId="52CCEBFE" w14:textId="77777777" w:rsidTr="00650B6C">
        <w:trPr>
          <w:trHeight w:val="324"/>
          <w:jc w:val="center"/>
        </w:trPr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BFC452" w14:textId="77777777" w:rsidR="00746F8A" w:rsidRPr="00503120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Emergency Medicin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DB7A1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76695 (9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E7D1AB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637CFC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3291 (8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BED70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4B9DE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1201 (8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F48A0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5FAE0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5215 (8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A3DC3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451BF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4157 (9.3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4F1D6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282BF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5371 (9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2AC4D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CE7BE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2584 (10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73C98B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07D30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8899 (10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37A55C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CF90F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8999 (10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F925B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28394B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9228 (10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2AAFF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AE4A2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7750 (9.8%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5FEB2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</w:tr>
      <w:tr w:rsidR="00746F8A" w:rsidRPr="00503120" w14:paraId="38C54515" w14:textId="77777777" w:rsidTr="00650B6C">
        <w:trPr>
          <w:trHeight w:val="324"/>
          <w:jc w:val="center"/>
        </w:trPr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864B4A" w14:textId="77777777" w:rsidR="00746F8A" w:rsidRPr="00503120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Pediatric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030B7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39557 (8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DB5C7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77670C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3541 (11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B9101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AA852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1011 (10.5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C280A1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CD966D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6072 (10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10A9B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4AB9D3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1859 (9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C7BB4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6874A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3582 (8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4FE6AF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51B45F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3798 (7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81707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C4317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0784 (6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A9761F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25545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9613 (6.2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212F4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1E7328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1426 (5.7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349541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4EC2A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7871 (5.3%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8DFA3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</w:tr>
      <w:tr w:rsidR="00746F8A" w:rsidRPr="00503120" w14:paraId="3B3BCEF6" w14:textId="77777777" w:rsidTr="00650B6C">
        <w:trPr>
          <w:trHeight w:val="324"/>
          <w:jc w:val="center"/>
        </w:trPr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F81172" w14:textId="77777777" w:rsidR="00746F8A" w:rsidRPr="00503120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Surger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C1FB97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57297 (4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DD73AD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AB779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875 (4.6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1742C6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697DB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1391 (4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07B5D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D69D1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1088 (4.8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56565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3B74F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4761 (5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03F3E3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B02D7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6072 (5.1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CD44E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D9833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0420 (4.9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8B0C3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60D89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4054 (5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624304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B1DDB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8525 (5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92EF9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FDA242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3526 (5.0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469F4F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5A71AB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6585 (5.1%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C76A0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</w:tr>
      <w:tr w:rsidR="00746F8A" w:rsidRPr="00503120" w14:paraId="51547219" w14:textId="77777777" w:rsidTr="00650B6C">
        <w:trPr>
          <w:trHeight w:val="312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F783B" w14:textId="77777777" w:rsidR="00746F8A" w:rsidRPr="00503120" w:rsidRDefault="00746F8A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Note: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42023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1BB1B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3B85D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496CC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9EB85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D3E3D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9535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0399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EBDE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85BE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97E1D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7DAEE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69F5F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CE13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8F5C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A1510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6AFCD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30CA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98A4A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AE9A9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2DBC1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5290C" w14:textId="77777777" w:rsidR="00746F8A" w:rsidRPr="00503120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</w:tr>
      <w:tr w:rsidR="00746F8A" w:rsidRPr="00503120" w14:paraId="27E2ED8C" w14:textId="77777777" w:rsidTr="00650B6C">
        <w:trPr>
          <w:trHeight w:val="312"/>
          <w:jc w:val="center"/>
        </w:trPr>
        <w:tc>
          <w:tcPr>
            <w:tcW w:w="15676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A0086" w14:textId="77777777" w:rsidR="00746F8A" w:rsidRPr="00503120" w:rsidRDefault="00746F8A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Abbreviation: </w:t>
            </w: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URI</w:t>
            </w: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: upper respiratory infection; </w:t>
            </w:r>
            <w:r w:rsidRPr="00503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COPD</w:t>
            </w:r>
            <w:r w:rsidRPr="00503120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: chronic obstructive pulmonary disease.</w:t>
            </w:r>
          </w:p>
        </w:tc>
      </w:tr>
    </w:tbl>
    <w:p w14:paraId="47BFD7AB" w14:textId="77777777" w:rsidR="00746F8A" w:rsidRDefault="00746F8A" w:rsidP="00746F8A"/>
    <w:p w14:paraId="25C1A3B9" w14:textId="77777777" w:rsidR="00746F8A" w:rsidRDefault="00746F8A" w:rsidP="00746F8A"/>
    <w:p w14:paraId="10B2B991" w14:textId="77777777" w:rsidR="00746F8A" w:rsidRDefault="00746F8A" w:rsidP="00746F8A"/>
    <w:p w14:paraId="33CCE7F3" w14:textId="77777777" w:rsidR="00746F8A" w:rsidRDefault="00746F8A" w:rsidP="00746F8A"/>
    <w:p w14:paraId="33859C7C" w14:textId="77777777" w:rsidR="00746F8A" w:rsidRDefault="00746F8A" w:rsidP="00746F8A"/>
    <w:tbl>
      <w:tblPr>
        <w:tblW w:w="15592" w:type="dxa"/>
        <w:jc w:val="center"/>
        <w:tblLook w:val="04A0" w:firstRow="1" w:lastRow="0" w:firstColumn="1" w:lastColumn="0" w:noHBand="0" w:noVBand="1"/>
      </w:tblPr>
      <w:tblGrid>
        <w:gridCol w:w="1316"/>
        <w:gridCol w:w="816"/>
        <w:gridCol w:w="550"/>
        <w:gridCol w:w="741"/>
        <w:gridCol w:w="550"/>
        <w:gridCol w:w="741"/>
        <w:gridCol w:w="550"/>
        <w:gridCol w:w="741"/>
        <w:gridCol w:w="550"/>
        <w:gridCol w:w="741"/>
        <w:gridCol w:w="550"/>
        <w:gridCol w:w="741"/>
        <w:gridCol w:w="550"/>
        <w:gridCol w:w="741"/>
        <w:gridCol w:w="550"/>
        <w:gridCol w:w="741"/>
        <w:gridCol w:w="550"/>
        <w:gridCol w:w="741"/>
        <w:gridCol w:w="550"/>
        <w:gridCol w:w="741"/>
        <w:gridCol w:w="550"/>
        <w:gridCol w:w="741"/>
        <w:gridCol w:w="550"/>
      </w:tblGrid>
      <w:tr w:rsidR="00746F8A" w:rsidRPr="00620EA8" w14:paraId="19D3A13B" w14:textId="77777777" w:rsidTr="00650B6C">
        <w:trPr>
          <w:trHeight w:val="324"/>
          <w:jc w:val="center"/>
        </w:trPr>
        <w:tc>
          <w:tcPr>
            <w:tcW w:w="15592" w:type="dxa"/>
            <w:gridSpan w:val="23"/>
            <w:tcBorders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7D10C5A" w14:textId="1630D272" w:rsidR="00746F8A" w:rsidRPr="00082810" w:rsidRDefault="00746F8A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82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</w:t>
            </w:r>
            <w:r w:rsidRPr="000828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5b</w:t>
            </w:r>
            <w:r w:rsidRPr="00082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. Trend of top 10 indications and top 5 physician specialties of short-term oral corticosteroids use from 2009-2018 in Taiwan</w:t>
            </w:r>
          </w:p>
        </w:tc>
      </w:tr>
      <w:tr w:rsidR="00746F8A" w:rsidRPr="00620EA8" w14:paraId="2A6E6615" w14:textId="77777777" w:rsidTr="00650B6C">
        <w:trPr>
          <w:trHeight w:val="324"/>
          <w:jc w:val="center"/>
        </w:trPr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D015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136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8852B2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Overall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D9617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09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7BD94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0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4C7A7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1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0263F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2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C11068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3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9F4948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4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CB57C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5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F23FA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6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81FBB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7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A3292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2018</w:t>
            </w:r>
          </w:p>
        </w:tc>
      </w:tr>
      <w:tr w:rsidR="00746F8A" w:rsidRPr="00620EA8" w14:paraId="0A8F96DC" w14:textId="77777777" w:rsidTr="00650B6C">
        <w:trPr>
          <w:trHeight w:val="336"/>
          <w:jc w:val="center"/>
        </w:trPr>
        <w:tc>
          <w:tcPr>
            <w:tcW w:w="131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4EEDD9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 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077CD8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4D2A3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5A096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268FF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6D42A8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A2F7A7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03AC9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00FE69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2CEF2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E0031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E435B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EE9B6F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CDA9E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FB9559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9D6B8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33A93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EF3DCF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22E2B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60B9B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C1412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EE2ED1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n (%)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86EF1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5"/>
                <w:szCs w:val="15"/>
                <w:lang w:eastAsia="en-US"/>
              </w:rPr>
              <w:t>Rank</w:t>
            </w:r>
          </w:p>
        </w:tc>
      </w:tr>
      <w:tr w:rsidR="00746F8A" w:rsidRPr="00620EA8" w14:paraId="77CC8885" w14:textId="77777777" w:rsidTr="00650B6C">
        <w:trPr>
          <w:trHeight w:val="348"/>
          <w:jc w:val="center"/>
        </w:trPr>
        <w:tc>
          <w:tcPr>
            <w:tcW w:w="15592" w:type="dxa"/>
            <w:gridSpan w:val="23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9B244D" w14:textId="77777777" w:rsidR="00746F8A" w:rsidRPr="00620EA8" w:rsidRDefault="00746F8A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Top 10 indications, </w:t>
            </w: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n</w:t>
            </w:r>
            <w:r w:rsidRPr="00620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 (%)</w:t>
            </w:r>
          </w:p>
        </w:tc>
      </w:tr>
      <w:tr w:rsidR="00746F8A" w:rsidRPr="00620EA8" w14:paraId="79978E92" w14:textId="77777777" w:rsidTr="00650B6C">
        <w:trPr>
          <w:trHeight w:val="312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E3B64" w14:textId="77777777" w:rsidR="00746F8A" w:rsidRPr="00620EA8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Acute Bronchitis and UR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96CE1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847113 (30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2CFD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BB48F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85520 (31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AA2C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4459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73439 (32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DED99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0CE37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05031 (34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3E05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1FA3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61410 (32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9DC71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A8C4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79861 (29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46699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0B727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35074 (29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F1627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1BED8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64174 (28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334D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FFEA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18374 (29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9ADA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8B198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51412 (28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1F5B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BB9E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72540 (29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8BA7F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</w:tr>
      <w:tr w:rsidR="00746F8A" w:rsidRPr="00620EA8" w14:paraId="2DD7E7D3" w14:textId="77777777" w:rsidTr="00650B6C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581BB" w14:textId="77777777" w:rsidR="00746F8A" w:rsidRPr="00620EA8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Allergic Reaction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EC529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299400 (22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EBB1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D463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70372 (23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C71E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B237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20514 (23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C064F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AF77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28185 (22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55AB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6E6D1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45893 (23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1B7D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5A93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79466 (24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A5A9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2D73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35312 (24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7D3F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C7DC9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02489 (25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2389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12DD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38173 (20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8E4D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0652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35254 (20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62AF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C1C3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42985 (19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3C1A1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</w:tr>
      <w:tr w:rsidR="00746F8A" w:rsidRPr="00620EA8" w14:paraId="279162DC" w14:textId="77777777" w:rsidTr="00650B6C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5552F" w14:textId="77777777" w:rsidR="00746F8A" w:rsidRPr="00620EA8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Skin Disorder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1BA2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711518 (11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F27F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DC2C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35586 (10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5B95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3F3C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35681 (9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CFE5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5A3D9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39263 (9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B92A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6BE5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58345 (9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0814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CFFD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54914 (9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00D5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D60F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73110 (9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E5FD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08397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24486 (10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51DAF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096B8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17151 (15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2EA02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82E68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35650 (15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94A4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2B732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34469 (14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ABE3F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</w:tr>
      <w:tr w:rsidR="00746F8A" w:rsidRPr="00620EA8" w14:paraId="52BB3672" w14:textId="77777777" w:rsidTr="00650B6C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A6206" w14:textId="77777777" w:rsidR="00746F8A" w:rsidRPr="00620EA8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COPD, Asthma, and Other Respiratory Condition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F3A5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224763 (10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D5A31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9F40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88472 (11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4601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6B26F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14410 (11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83DF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F01C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47962 (11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50F1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06AE7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40014 (11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1E45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13E22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00543 (10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99377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B1278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18431 (10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0886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E5069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14168 (10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F7009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9E35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15800 (10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31A7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AC788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28271 (10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57BC1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982A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54145 (10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68EA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</w:tr>
      <w:tr w:rsidR="00746F8A" w:rsidRPr="00620EA8" w14:paraId="3EF21239" w14:textId="77777777" w:rsidTr="00650B6C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49079" w14:textId="77777777" w:rsidR="00746F8A" w:rsidRPr="00620EA8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Tonsilliti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762B9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44452 (3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33B48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61E7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0100 (2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B5E8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6035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8804 (2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BC19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F216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0764 (2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1ABB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5348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6942 (3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D8C1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529A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3835 (3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B9B7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8469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5224 (3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94D0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CB92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9871 (3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8863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2569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9373 (3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0612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CED7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02333 (3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EBA3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A644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37038 (3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626F9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</w:tr>
      <w:tr w:rsidR="00746F8A" w:rsidRPr="00620EA8" w14:paraId="61BE115A" w14:textId="77777777" w:rsidTr="00650B6C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1E088" w14:textId="77777777" w:rsidR="00746F8A" w:rsidRPr="00620EA8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Trauma-Related Disorder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FBAB7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27137 (3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ADB3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9AE6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3026 (2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510F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9BD1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0164 (2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8B708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2A24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2996 (2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80E5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B7202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1699 (3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16C0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91B7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1846 (3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F411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0737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9480 (3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B2001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7BCE7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4247 (3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6AB2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1E592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1163 (2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0CE3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39BA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7210 (2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610D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08EB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9996 (3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F424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</w:tr>
      <w:tr w:rsidR="00746F8A" w:rsidRPr="00620EA8" w14:paraId="79621188" w14:textId="77777777" w:rsidTr="00650B6C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CA434" w14:textId="77777777" w:rsidR="00746F8A" w:rsidRPr="00620EA8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Infectious Diseas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4380F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38664 (2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750C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26DAF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2838 (2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69D6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24A0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8811 (2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F73F8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0C11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8747 (2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D8C7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19E4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5158 (2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29BF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5D162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9539 (2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E6C4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BB05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8511 (2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7B778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6383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5877 (2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80DC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50C59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4817 (2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7544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8E622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5308 (2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184F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7A13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3552 (2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FD959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</w:tr>
      <w:tr w:rsidR="00746F8A" w:rsidRPr="00620EA8" w14:paraId="3582EF12" w14:textId="77777777" w:rsidTr="00650B6C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78551" w14:textId="77777777" w:rsidR="00746F8A" w:rsidRPr="00620EA8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Osteoarthritis and Other Non-Traumatic Joint Disorder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2587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92367 (2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846C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0756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8490 (1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47E82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5FA6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8407 (1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3E53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E01E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3435 (1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B728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571B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5457 (1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78C9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A196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7602 (1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E8C38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61277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7580 (1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F3C1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0340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5084 (2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931C8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7B0C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6811 (3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69EF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C175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4002 (3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7EFE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BF49F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98327 (3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4411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</w:t>
            </w:r>
          </w:p>
        </w:tc>
      </w:tr>
      <w:tr w:rsidR="00746F8A" w:rsidRPr="00620EA8" w14:paraId="25752943" w14:textId="77777777" w:rsidTr="00650B6C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A50D7" w14:textId="77777777" w:rsidR="00746F8A" w:rsidRPr="00620EA8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Other CNS Disorder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C370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82442 (1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6CE3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3192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8630 (1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8FE7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689B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2097 (1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D6A1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B30C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1984 (1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AD58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F4FE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2570 (1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9F88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F830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4233 (1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230F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CEE3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7570 (1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A7058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4AFB1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1922 (1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4FD5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76C3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7422 (1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0292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720C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6811 (2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1058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EBFD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2619 (2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2C89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</w:t>
            </w:r>
          </w:p>
        </w:tc>
      </w:tr>
      <w:tr w:rsidR="00746F8A" w:rsidRPr="00620EA8" w14:paraId="03590816" w14:textId="77777777" w:rsidTr="00650B6C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CA6DD" w14:textId="77777777" w:rsidR="00746F8A" w:rsidRPr="00620EA8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Systemic Lupus and Connective Tissue Disorder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A369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40287 (1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E0611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B9CA1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5726 (1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4C041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0498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3226 (1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126D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CEB49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0949 (1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B4B2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EE5C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3378 (2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17EE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D15C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0872 (2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9CBF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37F1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6389 (2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EF7C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3B10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8847 (2.0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C4F49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A7E42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8988 (0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A828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EDCC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1248 (0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950D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EC33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1843 (0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4B60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8</w:t>
            </w:r>
          </w:p>
        </w:tc>
      </w:tr>
      <w:tr w:rsidR="00746F8A" w:rsidRPr="00620EA8" w14:paraId="25A000DC" w14:textId="77777777" w:rsidTr="00650B6C">
        <w:trPr>
          <w:trHeight w:val="348"/>
          <w:jc w:val="center"/>
        </w:trPr>
        <w:tc>
          <w:tcPr>
            <w:tcW w:w="15592" w:type="dxa"/>
            <w:gridSpan w:val="23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997F509" w14:textId="77777777" w:rsidR="00746F8A" w:rsidRPr="00620EA8" w:rsidRDefault="00746F8A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Top 5 physician specialties, </w:t>
            </w:r>
            <w:r w:rsidRPr="00620E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lang w:eastAsia="en-US"/>
              </w:rPr>
              <w:t>n</w:t>
            </w:r>
            <w:r w:rsidRPr="00620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 xml:space="preserve"> (%)</w:t>
            </w:r>
          </w:p>
        </w:tc>
      </w:tr>
      <w:tr w:rsidR="00746F8A" w:rsidRPr="00620EA8" w14:paraId="23B66637" w14:textId="77777777" w:rsidTr="00650B6C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4DC04E" w14:textId="77777777" w:rsidR="00746F8A" w:rsidRPr="00620EA8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Dermatolog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D735A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057609 (25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31D57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D6AD2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51937 (23.5</w:t>
            </w:r>
            <w:r w:rsidRPr="007D205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BDFEE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E9755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13561 (23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47106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4C0C31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53615 (23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7C7B0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89BE5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94356 (2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.0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5741C2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826D8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440148 (25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B04A1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16B508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517410 (26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2BF6F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ADE30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44981 (2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.0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EA7A9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6D31B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683530 (27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1A25C9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2848B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12195 (28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7B67C1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4842F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745876 (27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3CB347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</w:tr>
      <w:tr w:rsidR="00746F8A" w:rsidRPr="00620EA8" w14:paraId="6268FAA2" w14:textId="77777777" w:rsidTr="00650B6C">
        <w:trPr>
          <w:trHeight w:val="288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7C0108" w14:textId="77777777" w:rsidR="00746F8A" w:rsidRPr="00620EA8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 xml:space="preserve">Family Practice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405A7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901704 (20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DB3071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DE352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75767 (2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.0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A99AF7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AADD5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96610 (23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FACDF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BD4C42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60024 (23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2368A7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729F11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282257 (22.1</w:t>
            </w:r>
            <w:r w:rsidRPr="003D77D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4D2531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98B6B9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55809 (20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A69C98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D22E57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41120 (19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487F2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42897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09625 (18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A101D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D0338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97732 (1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.0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55922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D44FA8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77491 (17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00E567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6D868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05269 (17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CF728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</w:tr>
      <w:tr w:rsidR="00746F8A" w:rsidRPr="00620EA8" w14:paraId="531D893B" w14:textId="77777777" w:rsidTr="00650B6C">
        <w:trPr>
          <w:trHeight w:val="288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63FA08" w14:textId="77777777" w:rsidR="00746F8A" w:rsidRPr="00620EA8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Otolaryngolog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7BF54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700501 (18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7E5022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D4F4E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874893 (16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C51A5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913BB2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935251 (16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AC1AA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87E777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03069 (17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C795C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CA9D9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23076 (17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0C3B3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49726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23275 (18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B6617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C4C9DF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73229 (18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815517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AA2E8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080377 (18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C8668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11652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77684 (19.3</w:t>
            </w:r>
            <w:r w:rsidRPr="003D77D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62D13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01772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195864 (19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45389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9994E9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1313783 (20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F2791F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2</w:t>
            </w:r>
          </w:p>
        </w:tc>
      </w:tr>
      <w:tr w:rsidR="00746F8A" w:rsidRPr="00620EA8" w14:paraId="0DCC44D0" w14:textId="77777777" w:rsidTr="00650B6C">
        <w:trPr>
          <w:trHeight w:val="288"/>
          <w:jc w:val="center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2676A6" w14:textId="77777777" w:rsidR="00746F8A" w:rsidRPr="00620EA8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Pediatric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A28C7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034318 (1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.0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F3294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83CC22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47365 (12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3AFC6F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F2FE2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13831 (12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0BD64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278A8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70116 (13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F9394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1623B2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29807 (12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64162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B3336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51614 (11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C8EB9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01BCA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01214 (12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AFBF4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4A6B8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67278 (11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0CC8D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81473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00930 (11.5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96709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69EF46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09250 (11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0D470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6B391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42913 (11.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79841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</w:tr>
      <w:tr w:rsidR="00746F8A" w:rsidRPr="00620EA8" w14:paraId="0DB04EB3" w14:textId="77777777" w:rsidTr="00650B6C">
        <w:trPr>
          <w:trHeight w:val="288"/>
          <w:jc w:val="center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78A1B9" w14:textId="77777777" w:rsidR="00746F8A" w:rsidRPr="00620EA8" w:rsidRDefault="00746F8A" w:rsidP="00650B6C">
            <w:pPr>
              <w:spacing w:after="0" w:line="240" w:lineRule="auto"/>
              <w:ind w:left="150" w:hangingChars="100" w:hanging="150"/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sz w:val="15"/>
                <w:szCs w:val="15"/>
                <w:lang w:eastAsia="en-US"/>
              </w:rPr>
              <w:t>Internal Medici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E11EF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825969 (11.7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6D7471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191247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01536 (13.2</w:t>
            </w:r>
            <w:r w:rsidRPr="007D205E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DF181E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AD072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85444 (12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F804E3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E04869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54606 (12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46DD1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9C288D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721565 (12.4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CC6C5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65D5A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75790 (1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C2FB07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2529B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86321 (11.8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BD1F3A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63C93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56725 (11.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2A1D77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B92EB4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78453 (11.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418C60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B328A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31181 (10.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2C3A9B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D12A45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634348 (9.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%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4F6A5C" w14:textId="77777777" w:rsidR="00746F8A" w:rsidRPr="00620EA8" w:rsidRDefault="00746F8A" w:rsidP="00650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5</w:t>
            </w:r>
          </w:p>
        </w:tc>
      </w:tr>
      <w:tr w:rsidR="00746F8A" w:rsidRPr="00620EA8" w14:paraId="72BC0303" w14:textId="77777777" w:rsidTr="00650B6C">
        <w:trPr>
          <w:trHeight w:val="288"/>
          <w:jc w:val="center"/>
        </w:trPr>
        <w:tc>
          <w:tcPr>
            <w:tcW w:w="15592" w:type="dxa"/>
            <w:gridSpan w:val="23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14:paraId="3FC7E57F" w14:textId="77777777" w:rsidR="00746F8A" w:rsidRPr="00620EA8" w:rsidRDefault="00746F8A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Note:</w:t>
            </w:r>
          </w:p>
        </w:tc>
      </w:tr>
      <w:tr w:rsidR="00746F8A" w:rsidRPr="00620EA8" w14:paraId="203F0F2B" w14:textId="77777777" w:rsidTr="00650B6C">
        <w:trPr>
          <w:trHeight w:val="288"/>
          <w:jc w:val="center"/>
        </w:trPr>
        <w:tc>
          <w:tcPr>
            <w:tcW w:w="15592" w:type="dxa"/>
            <w:gridSpan w:val="23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31CC8E0A" w14:textId="77777777" w:rsidR="00746F8A" w:rsidRDefault="00746F8A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Abbreviation: </w:t>
            </w:r>
            <w:r w:rsidRPr="00620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URI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 xml:space="preserve">: upper respiratory infection; </w:t>
            </w:r>
            <w:r w:rsidRPr="00620E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en-US"/>
              </w:rPr>
              <w:t>COPD</w:t>
            </w:r>
            <w:r w:rsidRPr="00620E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  <w:t>: chronic obstructive pulmonary disease; CNS: central nervous system.</w:t>
            </w:r>
          </w:p>
          <w:p w14:paraId="0F71EA88" w14:textId="77777777" w:rsidR="00746F8A" w:rsidRPr="00620EA8" w:rsidRDefault="00746F8A" w:rsidP="00650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US"/>
              </w:rPr>
            </w:pPr>
          </w:p>
        </w:tc>
      </w:tr>
    </w:tbl>
    <w:p w14:paraId="2E359B18" w14:textId="77777777" w:rsidR="00746F8A" w:rsidRDefault="00746F8A" w:rsidP="00746F8A">
      <w:pPr>
        <w:rPr>
          <w:sz w:val="15"/>
          <w:szCs w:val="15"/>
        </w:rPr>
      </w:pPr>
    </w:p>
    <w:p w14:paraId="598BC394" w14:textId="77777777" w:rsidR="00746F8A" w:rsidRDefault="00746F8A" w:rsidP="00746F8A">
      <w:pPr>
        <w:rPr>
          <w:sz w:val="15"/>
          <w:szCs w:val="15"/>
        </w:rPr>
      </w:pPr>
    </w:p>
    <w:p w14:paraId="1C88A334" w14:textId="77777777" w:rsidR="00FD188B" w:rsidRDefault="00FD188B"/>
    <w:sectPr w:rsidR="00FD188B" w:rsidSect="00FD188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E444BF"/>
    <w:multiLevelType w:val="hybridMultilevel"/>
    <w:tmpl w:val="717C2408"/>
    <w:lvl w:ilvl="0" w:tplc="2D3CDDE0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90575D"/>
    <w:multiLevelType w:val="hybridMultilevel"/>
    <w:tmpl w:val="EEE69DCC"/>
    <w:lvl w:ilvl="0" w:tplc="5D48F462">
      <w:start w:val="2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1687187">
    <w:abstractNumId w:val="1"/>
  </w:num>
  <w:num w:numId="2" w16cid:durableId="1527253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88B"/>
    <w:rsid w:val="00661060"/>
    <w:rsid w:val="00746F8A"/>
    <w:rsid w:val="00EE71B0"/>
    <w:rsid w:val="00FD1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5614C"/>
  <w15:chartTrackingRefBased/>
  <w15:docId w15:val="{B1932E46-A16C-4E8E-9AEC-F3BE40B97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88B"/>
    <w:rPr>
      <w:rFonts w:eastAsiaTheme="minorEastAsia"/>
      <w:kern w:val="0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6F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6F8A"/>
    <w:rPr>
      <w:color w:val="954F72"/>
      <w:u w:val="single"/>
    </w:rPr>
  </w:style>
  <w:style w:type="paragraph" w:customStyle="1" w:styleId="msonormal0">
    <w:name w:val="msonormal"/>
    <w:basedOn w:val="Normal"/>
    <w:rsid w:val="00746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font5">
    <w:name w:val="font5"/>
    <w:basedOn w:val="Normal"/>
    <w:rsid w:val="00746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US"/>
    </w:rPr>
  </w:style>
  <w:style w:type="paragraph" w:customStyle="1" w:styleId="font6">
    <w:name w:val="font6"/>
    <w:basedOn w:val="Normal"/>
    <w:rsid w:val="00746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US"/>
    </w:rPr>
  </w:style>
  <w:style w:type="paragraph" w:customStyle="1" w:styleId="font7">
    <w:name w:val="font7"/>
    <w:basedOn w:val="Normal"/>
    <w:rsid w:val="00746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eastAsia="en-US"/>
    </w:rPr>
  </w:style>
  <w:style w:type="paragraph" w:customStyle="1" w:styleId="xl65">
    <w:name w:val="xl65"/>
    <w:basedOn w:val="Normal"/>
    <w:rsid w:val="00746F8A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lang w:eastAsia="en-US"/>
    </w:rPr>
  </w:style>
  <w:style w:type="paragraph" w:customStyle="1" w:styleId="xl66">
    <w:name w:val="xl66"/>
    <w:basedOn w:val="Normal"/>
    <w:rsid w:val="00746F8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7">
    <w:name w:val="xl67"/>
    <w:basedOn w:val="Normal"/>
    <w:rsid w:val="00746F8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8">
    <w:name w:val="xl68"/>
    <w:basedOn w:val="Normal"/>
    <w:rsid w:val="00746F8A"/>
    <w:pPr>
      <w:pBdr>
        <w:top w:val="double" w:sz="6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lang w:eastAsia="en-US"/>
    </w:rPr>
  </w:style>
  <w:style w:type="paragraph" w:customStyle="1" w:styleId="xl69">
    <w:name w:val="xl69"/>
    <w:basedOn w:val="Normal"/>
    <w:rsid w:val="00746F8A"/>
    <w:pPr>
      <w:pBdr>
        <w:top w:val="double" w:sz="6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0">
    <w:name w:val="xl70"/>
    <w:basedOn w:val="Normal"/>
    <w:rsid w:val="00746F8A"/>
    <w:pPr>
      <w:pBdr>
        <w:top w:val="double" w:sz="6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1">
    <w:name w:val="xl71"/>
    <w:basedOn w:val="Normal"/>
    <w:rsid w:val="00746F8A"/>
    <w:pPr>
      <w:pBdr>
        <w:top w:val="single" w:sz="8" w:space="0" w:color="auto"/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lang w:eastAsia="en-US"/>
    </w:rPr>
  </w:style>
  <w:style w:type="paragraph" w:customStyle="1" w:styleId="xl72">
    <w:name w:val="xl72"/>
    <w:basedOn w:val="Normal"/>
    <w:rsid w:val="00746F8A"/>
    <w:pPr>
      <w:pBdr>
        <w:top w:val="single" w:sz="8" w:space="0" w:color="auto"/>
        <w:left w:val="single" w:sz="8" w:space="0" w:color="auto"/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lang w:eastAsia="en-US"/>
    </w:rPr>
  </w:style>
  <w:style w:type="paragraph" w:customStyle="1" w:styleId="xl73">
    <w:name w:val="xl73"/>
    <w:basedOn w:val="Normal"/>
    <w:rsid w:val="00746F8A"/>
    <w:pPr>
      <w:pBdr>
        <w:top w:val="double" w:sz="6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n-US"/>
    </w:rPr>
  </w:style>
  <w:style w:type="paragraph" w:customStyle="1" w:styleId="xl74">
    <w:name w:val="xl74"/>
    <w:basedOn w:val="Normal"/>
    <w:rsid w:val="00746F8A"/>
    <w:pPr>
      <w:pBdr>
        <w:top w:val="double" w:sz="6" w:space="0" w:color="auto"/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en-US"/>
    </w:rPr>
  </w:style>
  <w:style w:type="paragraph" w:customStyle="1" w:styleId="xl75">
    <w:name w:val="xl75"/>
    <w:basedOn w:val="Normal"/>
    <w:rsid w:val="00746F8A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lang w:eastAsia="en-US"/>
    </w:rPr>
  </w:style>
  <w:style w:type="paragraph" w:customStyle="1" w:styleId="xl76">
    <w:name w:val="xl76"/>
    <w:basedOn w:val="Normal"/>
    <w:rsid w:val="00746F8A"/>
    <w:pPr>
      <w:shd w:val="clear" w:color="000000" w:fill="FFFFFF"/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lang w:eastAsia="en-US"/>
    </w:rPr>
  </w:style>
  <w:style w:type="paragraph" w:customStyle="1" w:styleId="xl77">
    <w:name w:val="xl77"/>
    <w:basedOn w:val="Normal"/>
    <w:rsid w:val="00746F8A"/>
    <w:pPr>
      <w:pBdr>
        <w:top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xl78">
    <w:name w:val="xl78"/>
    <w:basedOn w:val="Normal"/>
    <w:rsid w:val="00746F8A"/>
    <w:pPr>
      <w:pBdr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xl79">
    <w:name w:val="xl79"/>
    <w:basedOn w:val="Normal"/>
    <w:rsid w:val="00746F8A"/>
    <w:pPr>
      <w:pBdr>
        <w:bottom w:val="double" w:sz="6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lang w:eastAsia="en-US"/>
    </w:rPr>
  </w:style>
  <w:style w:type="paragraph" w:customStyle="1" w:styleId="xl80">
    <w:name w:val="xl80"/>
    <w:basedOn w:val="Normal"/>
    <w:rsid w:val="00746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81">
    <w:name w:val="xl81"/>
    <w:basedOn w:val="Normal"/>
    <w:rsid w:val="00746F8A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xl82">
    <w:name w:val="xl82"/>
    <w:basedOn w:val="Normal"/>
    <w:rsid w:val="00746F8A"/>
    <w:pPr>
      <w:pBdr>
        <w:top w:val="double" w:sz="6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US"/>
    </w:rPr>
  </w:style>
  <w:style w:type="paragraph" w:customStyle="1" w:styleId="xl83">
    <w:name w:val="xl83"/>
    <w:basedOn w:val="Normal"/>
    <w:rsid w:val="00746F8A"/>
    <w:pPr>
      <w:pBdr>
        <w:top w:val="double" w:sz="6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lang w:eastAsia="en-US"/>
    </w:rPr>
  </w:style>
  <w:style w:type="paragraph" w:customStyle="1" w:styleId="xl84">
    <w:name w:val="xl84"/>
    <w:basedOn w:val="Normal"/>
    <w:rsid w:val="00746F8A"/>
    <w:pPr>
      <w:pBdr>
        <w:top w:val="double" w:sz="6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46F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F8A"/>
    <w:rPr>
      <w:rFonts w:eastAsiaTheme="minorEastAsia"/>
      <w:kern w:val="0"/>
      <w:lang w:eastAsia="zh-T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6F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F8A"/>
    <w:rPr>
      <w:rFonts w:eastAsiaTheme="minorEastAsia"/>
      <w:kern w:val="0"/>
      <w:lang w:eastAsia="zh-TW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746F8A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</w:rPr>
  </w:style>
  <w:style w:type="character" w:customStyle="1" w:styleId="NormalWebChar">
    <w:name w:val="Normal (Web) Char"/>
    <w:link w:val="NormalWeb"/>
    <w:uiPriority w:val="99"/>
    <w:rsid w:val="00746F8A"/>
    <w:rPr>
      <w:rFonts w:ascii="PMingLiU" w:eastAsia="PMingLiU" w:hAnsi="PMingLiU" w:cs="PMingLiU"/>
      <w:kern w:val="0"/>
      <w:sz w:val="24"/>
      <w:szCs w:val="24"/>
      <w:lang w:eastAsia="zh-TW"/>
      <w14:ligatures w14:val="none"/>
    </w:rPr>
  </w:style>
  <w:style w:type="paragraph" w:styleId="ListParagraph">
    <w:name w:val="List Paragraph"/>
    <w:basedOn w:val="Normal"/>
    <w:uiPriority w:val="34"/>
    <w:qFormat/>
    <w:rsid w:val="00746F8A"/>
    <w:pPr>
      <w:ind w:left="720"/>
      <w:contextualSpacing/>
    </w:pPr>
  </w:style>
  <w:style w:type="table" w:styleId="TableGrid">
    <w:name w:val="Table Grid"/>
    <w:basedOn w:val="TableNormal"/>
    <w:uiPriority w:val="39"/>
    <w:rsid w:val="00746F8A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6F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F8A"/>
    <w:rPr>
      <w:rFonts w:asciiTheme="majorHAnsi" w:eastAsiaTheme="majorEastAsia" w:hAnsiTheme="majorHAnsi" w:cstheme="majorBidi"/>
      <w:kern w:val="0"/>
      <w:sz w:val="18"/>
      <w:szCs w:val="18"/>
      <w:lang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78</Words>
  <Characters>6150</Characters>
  <Application>Microsoft Office Word</Application>
  <DocSecurity>0</DocSecurity>
  <Lines>51</Lines>
  <Paragraphs>14</Paragraphs>
  <ScaleCrop>false</ScaleCrop>
  <Company/>
  <LinksUpToDate>false</LinksUpToDate>
  <CharactersWithSpaces>7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Beth</dc:creator>
  <cp:keywords/>
  <dc:description/>
  <cp:lastModifiedBy>Wallace, Beth</cp:lastModifiedBy>
  <cp:revision>2</cp:revision>
  <dcterms:created xsi:type="dcterms:W3CDTF">2023-07-04T20:08:00Z</dcterms:created>
  <dcterms:modified xsi:type="dcterms:W3CDTF">2023-07-04T20:08:00Z</dcterms:modified>
</cp:coreProperties>
</file>